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178817" w14:textId="4442CA7F" w:rsidR="002E1BF9" w:rsidRDefault="002E1BF9" w:rsidP="002E1BF9">
      <w:r>
        <w:t>Table S</w:t>
      </w:r>
      <w:r w:rsidR="00F512F6">
        <w:t>9</w:t>
      </w:r>
      <w:bookmarkStart w:id="0" w:name="_GoBack"/>
      <w:bookmarkEnd w:id="0"/>
      <w:r>
        <w:t>.</w:t>
      </w:r>
      <w:r w:rsidRPr="007B5364">
        <w:t xml:space="preserve"> </w:t>
      </w:r>
      <w:r>
        <w:t>Frequencies of All optimized Stationary Points Computed at B3LYP+IDSCRF/</w:t>
      </w:r>
      <w:r>
        <w:rPr>
          <w:rFonts w:hint="eastAsia"/>
        </w:rPr>
        <w:t>dgdzvp</w:t>
      </w:r>
      <w:r>
        <w:t xml:space="preserve"> level in </w:t>
      </w:r>
      <w:r>
        <w:rPr>
          <w:rFonts w:hint="eastAsia"/>
        </w:rPr>
        <w:t>water.</w:t>
      </w:r>
    </w:p>
    <w:tbl>
      <w:tblPr>
        <w:tblW w:w="8359" w:type="dxa"/>
        <w:jc w:val="center"/>
        <w:tblLook w:val="04A0" w:firstRow="1" w:lastRow="0" w:firstColumn="1" w:lastColumn="0" w:noHBand="0" w:noVBand="1"/>
      </w:tblPr>
      <w:tblGrid>
        <w:gridCol w:w="1109"/>
        <w:gridCol w:w="7250"/>
      </w:tblGrid>
      <w:tr w:rsidR="002E1BF9" w:rsidRPr="00C52C47" w14:paraId="67A6B7EA" w14:textId="77777777" w:rsidTr="00B1201F">
        <w:trPr>
          <w:trHeight w:val="276"/>
          <w:jc w:val="center"/>
        </w:trPr>
        <w:tc>
          <w:tcPr>
            <w:tcW w:w="1109" w:type="dxa"/>
            <w:tcBorders>
              <w:top w:val="single" w:sz="4" w:space="0" w:color="auto"/>
              <w:left w:val="single" w:sz="4" w:space="0" w:color="auto"/>
              <w:bottom w:val="single" w:sz="4" w:space="0" w:color="auto"/>
              <w:right w:val="single" w:sz="4" w:space="0" w:color="auto"/>
            </w:tcBorders>
            <w:shd w:val="clear" w:color="auto" w:fill="auto"/>
            <w:noWrap/>
            <w:hideMark/>
          </w:tcPr>
          <w:p w14:paraId="3DCCBDF0" w14:textId="77777777" w:rsidR="002E1BF9" w:rsidRPr="00C52C47" w:rsidRDefault="002E1BF9" w:rsidP="00B1201F">
            <w:pPr>
              <w:widowControl/>
              <w:jc w:val="left"/>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 xml:space="preserve">a1   </w:t>
            </w:r>
          </w:p>
        </w:tc>
        <w:tc>
          <w:tcPr>
            <w:tcW w:w="7250" w:type="dxa"/>
            <w:tcBorders>
              <w:top w:val="single" w:sz="4" w:space="0" w:color="auto"/>
              <w:left w:val="nil"/>
              <w:bottom w:val="single" w:sz="4" w:space="0" w:color="auto"/>
              <w:right w:val="single" w:sz="4" w:space="0" w:color="auto"/>
            </w:tcBorders>
            <w:shd w:val="clear" w:color="auto" w:fill="auto"/>
            <w:noWrap/>
            <w:hideMark/>
          </w:tcPr>
          <w:p w14:paraId="729F6305" w14:textId="77777777" w:rsidR="002E1BF9" w:rsidRPr="00C52C47" w:rsidRDefault="002E1BF9" w:rsidP="00B1201F">
            <w:pPr>
              <w:widowControl/>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3   10   12   14   17   22   25   31   42   48   56   59   62   69    70   73   74   75   84   88   90   92   98  108  113  128  132  138   156  160  178  183  193  194  207  225  235  241  257  290  311  318   322  330  335  336  353  357  359  389  413  426  435  447  449  451   457  462  464  464  470  471  496  502  504  510  514  516  518  531   545  564  582  589  592  608  616  621  627  628  629  630  639  643   652  670  701  730  740  743  755  770  786  788  793  801  814  822   825  830  883  886  895  905  921  929  939  941  947  954  961  964   968  992 1007 1014 1031 1032 1058 1059 1062 1079 1099 1107 1129 1134  1153 1153 1167 1170 1172 1179 1184 1185 1212 1213 1242 1258 1266 1279  1283 1284 1286 1290 1306 1307 1316 1321 1330 1334 1344 1349 1351 1351  1366 1367 1369 1382 1387 1394 1404 1416 1423 1423 1429 1438 1462 1463  1463 1463 1472 1484 1493 1494 1504 1504 1509 1517 1532 1537 1635 1638  1656 1657 1675 1768 1768 1785 1952 1971 2090 3054 3054 3064 3065 3070  3078 3083 3086 3095 3097 3098 3098 3120 3121 3122 3144 3153 3156 3157  3164 3164 3167 3179 3180 3192 3211 3420 3444 3444 3528 3535</w:t>
            </w:r>
          </w:p>
        </w:tc>
      </w:tr>
      <w:tr w:rsidR="002E1BF9" w:rsidRPr="00C52C47" w14:paraId="4663E306" w14:textId="77777777" w:rsidTr="00B1201F">
        <w:trPr>
          <w:trHeight w:val="276"/>
          <w:jc w:val="center"/>
        </w:trPr>
        <w:tc>
          <w:tcPr>
            <w:tcW w:w="1109" w:type="dxa"/>
            <w:tcBorders>
              <w:top w:val="nil"/>
              <w:left w:val="single" w:sz="4" w:space="0" w:color="auto"/>
              <w:bottom w:val="single" w:sz="4" w:space="0" w:color="auto"/>
              <w:right w:val="single" w:sz="4" w:space="0" w:color="auto"/>
            </w:tcBorders>
            <w:shd w:val="clear" w:color="auto" w:fill="auto"/>
            <w:noWrap/>
            <w:hideMark/>
          </w:tcPr>
          <w:p w14:paraId="01EA8B04" w14:textId="77777777" w:rsidR="002E1BF9" w:rsidRPr="00C52C47" w:rsidRDefault="002E1BF9" w:rsidP="00B1201F">
            <w:pPr>
              <w:widowControl/>
              <w:jc w:val="left"/>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 xml:space="preserve">a2   </w:t>
            </w:r>
          </w:p>
        </w:tc>
        <w:tc>
          <w:tcPr>
            <w:tcW w:w="7250" w:type="dxa"/>
            <w:tcBorders>
              <w:top w:val="nil"/>
              <w:left w:val="nil"/>
              <w:bottom w:val="single" w:sz="4" w:space="0" w:color="auto"/>
              <w:right w:val="single" w:sz="4" w:space="0" w:color="auto"/>
            </w:tcBorders>
            <w:shd w:val="clear" w:color="auto" w:fill="auto"/>
            <w:noWrap/>
            <w:hideMark/>
          </w:tcPr>
          <w:p w14:paraId="1DE3C75C" w14:textId="77777777" w:rsidR="002E1BF9" w:rsidRPr="00C52C47" w:rsidRDefault="002E1BF9" w:rsidP="00B1201F">
            <w:pPr>
              <w:widowControl/>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8   12   14   18   20   23   24   33   44   48   54   62   63   70    71   74   75   78   79   88   91   92   95  107  110  115  148  153   154  163  179  184  187  191  201  219  232  243  265  286  298  315   324  329  333  358  360  362  377  420  429  438  445  449  453  459   464  465  468  472  483  498  505  512  515  516  520  523  534  537   542  559  585  591  593  617  620  625  629  629  636  639  643  655   665  668  696  716  740  744  769  783  786  786  792  799  811  825   830  837  865  883  888  895  913  916  928  941  949  959  961  971   974  986 1008 1011 1031 1031 1055 1058 1059 1077 1101 1116 1132 1143  1151 1153 1166 1172 1173 1178 1184 1185 1191 1213 1244 1258 1266 1278  1282 1285 1287 1300 1307 1312 1313 1316 1331 1335 1340 1349 1350 1355  1366 1367 1375 1379 1389 1390 1399 1419 1423 1424 1430 1438 1462 1463  1463 1463 1472 1482 1496 1501 1503 1504 1511 1513 1523 1537 1591 1638  1650 1657 1767 1768 1771 1783 1940 1963 2083 3044 3052 3054 3059 3060  3065 3085 3089 3092 3094 3098 3101 3115 3122 3124 3141 3145 3147 3155  3156 3159 3160 3164 3179 3179 3191 3393 3429 3444 3446 3529</w:t>
            </w:r>
          </w:p>
        </w:tc>
      </w:tr>
      <w:tr w:rsidR="002E1BF9" w:rsidRPr="00C52C47" w14:paraId="1D3838EE" w14:textId="77777777" w:rsidTr="00B1201F">
        <w:trPr>
          <w:trHeight w:val="276"/>
          <w:jc w:val="center"/>
        </w:trPr>
        <w:tc>
          <w:tcPr>
            <w:tcW w:w="1109" w:type="dxa"/>
            <w:tcBorders>
              <w:top w:val="nil"/>
              <w:left w:val="single" w:sz="4" w:space="0" w:color="auto"/>
              <w:bottom w:val="single" w:sz="4" w:space="0" w:color="auto"/>
              <w:right w:val="single" w:sz="4" w:space="0" w:color="auto"/>
            </w:tcBorders>
            <w:shd w:val="clear" w:color="auto" w:fill="auto"/>
            <w:noWrap/>
            <w:hideMark/>
          </w:tcPr>
          <w:p w14:paraId="01093C6B" w14:textId="77777777" w:rsidR="002E1BF9" w:rsidRPr="00C52C47" w:rsidRDefault="002E1BF9" w:rsidP="00B1201F">
            <w:pPr>
              <w:widowControl/>
              <w:jc w:val="left"/>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 xml:space="preserve">a3   </w:t>
            </w:r>
          </w:p>
        </w:tc>
        <w:tc>
          <w:tcPr>
            <w:tcW w:w="7250" w:type="dxa"/>
            <w:tcBorders>
              <w:top w:val="nil"/>
              <w:left w:val="nil"/>
              <w:bottom w:val="single" w:sz="4" w:space="0" w:color="auto"/>
              <w:right w:val="single" w:sz="4" w:space="0" w:color="auto"/>
            </w:tcBorders>
            <w:shd w:val="clear" w:color="auto" w:fill="auto"/>
            <w:noWrap/>
            <w:hideMark/>
          </w:tcPr>
          <w:p w14:paraId="5A5F832D" w14:textId="77777777" w:rsidR="002E1BF9" w:rsidRPr="00C52C47" w:rsidRDefault="002E1BF9" w:rsidP="00B1201F">
            <w:pPr>
              <w:widowControl/>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6   14   16   16   20   23   28   29   35   41   46   48   54   62    67   78   86   87   89   99  104  110  112  122  134  140  145  155   166  172  184  188  198  216  223  233  252  257  265  274  289  302   321  330  340  343  350  354  372  375  379  407  417  445  451  452   452  456  457  472  475  483  487  490  492  494  503  520  528  542   547  558  574  595  598  606  611  617  621  623  624  652  658  669   673  680  686  712  717  741  766  785  798  807  815  819  823  831   851  864  865  882  896  914  919  927  931  946  950  966  970  973   979  984  986  999 1012 1037 1042 1051 1084 1114 1130 1147 1149 1167  1171 1179 1188 1188 1196 1198 1213 1215 1222 1239 1253 1256 1263 1265  1275 1276 1277 1289 1303 1319 1321 1328 1334 1348 1361 1364 1365 1369  1371 1373 1380 1389 1391 1404 1409 1415 1417 1426 1440 1449 1461 1464  1465 1469 1472 1476 1492 1495 1498 1503 1505 1519 1528 1538 1557 1638  1638 1653 1656 1678 1757 1767 1973 1975 2102 2990 3005 3018 3034 3038  3044 3048 3049 3056 3060 3075 3085 3097 3101 3105 3114 3116 3119 3123  3134 3158 3160 3162 3176 3180 3188 3234 3422 3439 3543 3544</w:t>
            </w:r>
          </w:p>
        </w:tc>
      </w:tr>
      <w:tr w:rsidR="002E1BF9" w:rsidRPr="00C52C47" w14:paraId="0689AB2C" w14:textId="77777777" w:rsidTr="00B1201F">
        <w:trPr>
          <w:trHeight w:val="276"/>
          <w:jc w:val="center"/>
        </w:trPr>
        <w:tc>
          <w:tcPr>
            <w:tcW w:w="1109" w:type="dxa"/>
            <w:tcBorders>
              <w:top w:val="nil"/>
              <w:left w:val="single" w:sz="4" w:space="0" w:color="auto"/>
              <w:bottom w:val="single" w:sz="4" w:space="0" w:color="auto"/>
              <w:right w:val="single" w:sz="4" w:space="0" w:color="auto"/>
            </w:tcBorders>
            <w:shd w:val="clear" w:color="auto" w:fill="auto"/>
            <w:noWrap/>
            <w:hideMark/>
          </w:tcPr>
          <w:p w14:paraId="10ECD0C4" w14:textId="77777777" w:rsidR="002E1BF9" w:rsidRPr="00C52C47" w:rsidRDefault="002E1BF9" w:rsidP="00B1201F">
            <w:pPr>
              <w:widowControl/>
              <w:jc w:val="left"/>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 xml:space="preserve">a4   </w:t>
            </w:r>
          </w:p>
        </w:tc>
        <w:tc>
          <w:tcPr>
            <w:tcW w:w="7250" w:type="dxa"/>
            <w:tcBorders>
              <w:top w:val="nil"/>
              <w:left w:val="nil"/>
              <w:bottom w:val="single" w:sz="4" w:space="0" w:color="auto"/>
              <w:right w:val="single" w:sz="4" w:space="0" w:color="auto"/>
            </w:tcBorders>
            <w:shd w:val="clear" w:color="auto" w:fill="auto"/>
            <w:noWrap/>
            <w:hideMark/>
          </w:tcPr>
          <w:p w14:paraId="68119B8F" w14:textId="77777777" w:rsidR="002E1BF9" w:rsidRPr="00C52C47" w:rsidRDefault="002E1BF9" w:rsidP="00B1201F">
            <w:pPr>
              <w:widowControl/>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 xml:space="preserve">7   10   12   14   17   19   21   25   30   31   37   41   47   53    65   68   69   73   75   80   88   89   90   97  102  113  137  145   152  163  181  189  189  196  224  226  248  252  266  289  300  308   312  322  341  345  355  360  364  373  394  </w:t>
            </w:r>
            <w:r w:rsidRPr="00C52C47">
              <w:rPr>
                <w:rFonts w:ascii="等线" w:eastAsia="等线" w:hAnsi="等线" w:cs="宋体" w:hint="eastAsia"/>
                <w:color w:val="000000"/>
                <w:kern w:val="0"/>
                <w:sz w:val="16"/>
                <w:szCs w:val="16"/>
              </w:rPr>
              <w:lastRenderedPageBreak/>
              <w:t>402  424  436  449  450   454  461  464  464  472  479  485  493  496  507  509  515  516  519   530  540  584  592  597  605  619  621  627  629  629  634  636  643   649  659  670  727  733  750  759  774  787  788  795  812  820  823   831  834  865  891  892  916  924  931  940  942  951  960  962  969   979  989 1014 1029 1030 1036 1058 1059 1085 1112 1120 1145 1147 1151  1153 1163 1168 1172 1182 1184 1188 1206 1210 1225 1247 1247 1256 1272  1277 1277 1284 1289 1299 1304 1310 1316 1317 1326 1339 1343 1349 1350  1353 1364 1366 1383 1391 1411 1419 1422 1424 1425 1438 1454 1458 1460  1463 1463 1474 1477 1491 1503 1504 1514 1518 1526 1527 1532 1538 1634  1636 1654 1654 1768 1769 1783 1969 1971 2099 2964 2984 3004 3031 3048  3054 3055 3063 3065 3067 3069 3087 3090 3097 3099 3100 3103 3119 3122  3125 3161 3170 3173 3177 3188 3197 3443 3444 3445 3472 3544</w:t>
            </w:r>
          </w:p>
        </w:tc>
      </w:tr>
      <w:tr w:rsidR="002E1BF9" w:rsidRPr="00C52C47" w14:paraId="363E34B3" w14:textId="77777777" w:rsidTr="00B1201F">
        <w:trPr>
          <w:trHeight w:val="276"/>
          <w:jc w:val="center"/>
        </w:trPr>
        <w:tc>
          <w:tcPr>
            <w:tcW w:w="1109" w:type="dxa"/>
            <w:tcBorders>
              <w:top w:val="nil"/>
              <w:left w:val="single" w:sz="4" w:space="0" w:color="auto"/>
              <w:bottom w:val="single" w:sz="4" w:space="0" w:color="auto"/>
              <w:right w:val="single" w:sz="4" w:space="0" w:color="auto"/>
            </w:tcBorders>
            <w:shd w:val="clear" w:color="auto" w:fill="auto"/>
            <w:noWrap/>
            <w:hideMark/>
          </w:tcPr>
          <w:p w14:paraId="6A7871E0" w14:textId="77777777" w:rsidR="002E1BF9" w:rsidRPr="00C52C47" w:rsidRDefault="002E1BF9" w:rsidP="00B1201F">
            <w:pPr>
              <w:widowControl/>
              <w:jc w:val="left"/>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lastRenderedPageBreak/>
              <w:t xml:space="preserve">a5   </w:t>
            </w:r>
          </w:p>
        </w:tc>
        <w:tc>
          <w:tcPr>
            <w:tcW w:w="7250" w:type="dxa"/>
            <w:tcBorders>
              <w:top w:val="nil"/>
              <w:left w:val="nil"/>
              <w:bottom w:val="single" w:sz="4" w:space="0" w:color="auto"/>
              <w:right w:val="single" w:sz="4" w:space="0" w:color="auto"/>
            </w:tcBorders>
            <w:shd w:val="clear" w:color="auto" w:fill="auto"/>
            <w:noWrap/>
            <w:hideMark/>
          </w:tcPr>
          <w:p w14:paraId="29B595BD" w14:textId="77777777" w:rsidR="002E1BF9" w:rsidRPr="00C52C47" w:rsidRDefault="002E1BF9" w:rsidP="00B1201F">
            <w:pPr>
              <w:widowControl/>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7   10   13   17   20   22   23   24   26   32   37   40   41   45    54   60   67   71   72   75   78   85   91   95   99  113  119  126   130  140  154  166  168  181  197  205  236  259  276  282  289  303   318  328  332  340  343  350  362  371  382  394  405  425  440  443   446  455  457  463  465  475  482  491  494  503  504  515  520  520   532  539  567  589  594  600  609  616  621  628  629  636  655  663   666  668  711  726  735  756  780  785  788  791  794  797  799  823   829  843  876  889  896  901  922  928  948  951  952  954  961  977   985  989  997 1031 1031 1048 1056 1059 1076 1111 1127 1129 1141 1144  1152 1163 1172 1172 1184 1185 1202 1212 1213 1215 1261 1262 1269 1273  1282 1283 1286 1288 1288 1292 1307 1311 1312 1330 1343 1349 1351 1357  1360 1370 1372 1377 1381 1402 1413 1416 1422 1424 1440 1453 1461 1462  1463 1464 1480 1494 1500 1502 1503 1504 1508 1511 1516 1536 1537 1638  1638 1656 1656 1765 1768 1774 1975 1987 2108 2962 2969 3002 3004 3019  3048 3052 3054 3063 3063 3093 3097 3099 3099 3104 3109 3120 3120 3121  3134 3151 3155 3161 3161 3177 3177 3437 3441 3444 3539 3545</w:t>
            </w:r>
          </w:p>
        </w:tc>
      </w:tr>
      <w:tr w:rsidR="002E1BF9" w:rsidRPr="00C52C47" w14:paraId="2EC50BFC" w14:textId="77777777" w:rsidTr="00B1201F">
        <w:trPr>
          <w:trHeight w:val="276"/>
          <w:jc w:val="center"/>
        </w:trPr>
        <w:tc>
          <w:tcPr>
            <w:tcW w:w="1109" w:type="dxa"/>
            <w:tcBorders>
              <w:top w:val="nil"/>
              <w:left w:val="single" w:sz="4" w:space="0" w:color="auto"/>
              <w:bottom w:val="single" w:sz="4" w:space="0" w:color="auto"/>
              <w:right w:val="single" w:sz="4" w:space="0" w:color="auto"/>
            </w:tcBorders>
            <w:shd w:val="clear" w:color="auto" w:fill="auto"/>
            <w:noWrap/>
            <w:hideMark/>
          </w:tcPr>
          <w:p w14:paraId="0B7883FB" w14:textId="77777777" w:rsidR="002E1BF9" w:rsidRPr="00C52C47" w:rsidRDefault="002E1BF9" w:rsidP="00B1201F">
            <w:pPr>
              <w:widowControl/>
              <w:jc w:val="left"/>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 xml:space="preserve">b1   </w:t>
            </w:r>
          </w:p>
        </w:tc>
        <w:tc>
          <w:tcPr>
            <w:tcW w:w="7250" w:type="dxa"/>
            <w:tcBorders>
              <w:top w:val="nil"/>
              <w:left w:val="nil"/>
              <w:bottom w:val="single" w:sz="4" w:space="0" w:color="auto"/>
              <w:right w:val="single" w:sz="4" w:space="0" w:color="auto"/>
            </w:tcBorders>
            <w:shd w:val="clear" w:color="auto" w:fill="auto"/>
            <w:noWrap/>
            <w:hideMark/>
          </w:tcPr>
          <w:p w14:paraId="296BFC91" w14:textId="77777777" w:rsidR="002E1BF9" w:rsidRPr="00C52C47" w:rsidRDefault="002E1BF9" w:rsidP="00B1201F">
            <w:pPr>
              <w:widowControl/>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5    5    9   10   13   16   18   21   23   28   29   32   34   37    43   43   45   49   56   60   63   65   71   74   77   79   85   86    89   94  100  103  104  106  112  121  128  140  148  148  156  165   168  179  182  184  197  199  207  220  234  236  239  241  253  257   267  295  300  303  308  312  319  323  328  330  337  343  374  380   384  386  395  406  412  429  435  446  448  449  451  454  457  461   461  467  471  472  476  479  498  505  508  516  518  531  546  557   574  578  590  591  596  613  619  622  623  624  630  643  646  652   657  657  668  673  699  709  718  727  741  747  748  753  756  756   767  772  776  776  784  787  789  795  806  815  817  821  835  836   839  839  875  875  882  909  915  922  926  929  932  933  935  941   946  956  961  962  971  982 1007 1014 1017 1022 1031 1035 1050 1051  1058 1080 1089 1094 1095 1102 1106 1107 1127 1133 1136 1137 1152 1153  1168 1170 1172 1173 1179 1180 1203 1203 1210 1212 1248 1251 1252 1261  1264 1271 1271 1277 1278 1281 1283 1285 1295 1297 1305 1314 1322 1327  1328 1329 1338 1341 1343 1348 1353 1354 1362 1366 1366 1366 1372 1379  1384 1384 1385 1390 1391 1394 1396 1401 1419 1419 1427 1439 1439 1439  1461 1464 1471 1480 1480 1481 1486 1490 1493 1493 1494 1499 1510 1510  1510 1517 1517 1521 1526 1526 1535 1537 1552 1555 1558 1559 1637 1638  1656 1658 1673 1697 1699 1785 1949 1968 2088 3051 3053 3060 3060 3066  3080 3081 3084 3090 3094 3098 3102 3103 3105 3106 3106 3123 3125 3126  3144 3145 3152 3156 3157 3161 3162 3164 3164 3168 3172 3172 3179 3179  3189 3249 3249 3282 3283 3422 3521 3523 3529 3531</w:t>
            </w:r>
          </w:p>
        </w:tc>
      </w:tr>
      <w:tr w:rsidR="002E1BF9" w:rsidRPr="00C52C47" w14:paraId="368C269F" w14:textId="77777777" w:rsidTr="00B1201F">
        <w:trPr>
          <w:trHeight w:val="276"/>
          <w:jc w:val="center"/>
        </w:trPr>
        <w:tc>
          <w:tcPr>
            <w:tcW w:w="1109" w:type="dxa"/>
            <w:tcBorders>
              <w:top w:val="nil"/>
              <w:left w:val="single" w:sz="4" w:space="0" w:color="auto"/>
              <w:bottom w:val="single" w:sz="4" w:space="0" w:color="auto"/>
              <w:right w:val="single" w:sz="4" w:space="0" w:color="auto"/>
            </w:tcBorders>
            <w:shd w:val="clear" w:color="auto" w:fill="auto"/>
            <w:noWrap/>
            <w:hideMark/>
          </w:tcPr>
          <w:p w14:paraId="58699D0F" w14:textId="77777777" w:rsidR="002E1BF9" w:rsidRPr="00C52C47" w:rsidRDefault="002E1BF9" w:rsidP="00B1201F">
            <w:pPr>
              <w:widowControl/>
              <w:jc w:val="left"/>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 xml:space="preserve">b2   </w:t>
            </w:r>
          </w:p>
        </w:tc>
        <w:tc>
          <w:tcPr>
            <w:tcW w:w="7250" w:type="dxa"/>
            <w:tcBorders>
              <w:top w:val="nil"/>
              <w:left w:val="nil"/>
              <w:bottom w:val="single" w:sz="4" w:space="0" w:color="auto"/>
              <w:right w:val="single" w:sz="4" w:space="0" w:color="auto"/>
            </w:tcBorders>
            <w:shd w:val="clear" w:color="auto" w:fill="auto"/>
            <w:noWrap/>
            <w:hideMark/>
          </w:tcPr>
          <w:p w14:paraId="66BB3279" w14:textId="77777777" w:rsidR="002E1BF9" w:rsidRPr="00C52C47" w:rsidRDefault="002E1BF9" w:rsidP="00B1201F">
            <w:pPr>
              <w:widowControl/>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 xml:space="preserve">4    5    7    8   13   15   18   20   21   26   29   31   33   36    42   46   49   52   54   61   63   65   66   68   78   79   84   87    91   93   97  103  104  107  </w:t>
            </w:r>
            <w:r w:rsidRPr="00C52C47">
              <w:rPr>
                <w:rFonts w:ascii="等线" w:eastAsia="等线" w:hAnsi="等线" w:cs="宋体" w:hint="eastAsia"/>
                <w:color w:val="000000"/>
                <w:kern w:val="0"/>
                <w:sz w:val="16"/>
                <w:szCs w:val="16"/>
              </w:rPr>
              <w:lastRenderedPageBreak/>
              <w:t>115  125  128  145  145  152  157  162   174  178  182  183  193  202  203  211  231  237  239  241  242  251   266  281  299  302  303  308  316  323  331  332  344  355  371  373   379  384  387  395  408  425  437  444  447  448  450  452  457  461   461  465  470  471  474  485  492  501  503  510  518  528  543  564   579  583  590  595  597  608  616  623  623  623  635  638  646  651   652  657  657  679  693  705  717  735  737  743  748  750  756  756   762  773  776  776  782  788  790  797  806  817  822  827  830  833   839  839  875  875  885  896  915  927  928  928  932  933  939  946   953  955  962  963  972  988 1006 1012 1018 1019 1033 1035 1050 1051  1053 1078 1093 1094 1098 1106 1106 1112 1131 1133 1136 1137 1152 1152  1166 1170 1173 1178 1178 1181 1203 1203 1210 1212 1242 1252 1253 1257  1268 1271 1271 1278 1283 1284 1285 1291 1295 1297 1313 1322 1326 1328  1328 1333 1340 1342 1345 1350 1353 1354 1366 1366 1367 1367 1370 1381  1384 1385 1386 1390 1393 1394 1405 1418 1419 1419 1430 1439 1439 1444  1462 1464 1480 1480 1480 1482 1483 1487 1491 1493 1493 1496 1505 1510  1511 1514 1517 1517 1526 1526 1532 1537 1552 1553 1558 1558 1635 1637  1656 1656 1679 1698 1698 1779 1955 1970 2091 3051 3052 3058 3062 3073  3079 3080 3081 3084 3088 3092 3104 3106 3107 3107 3109 3121 3124 3126  3140 3144 3144 3145 3146 3156 3160 3164 3164 3170 3172 3173 3179 3180  3210 3249 3249 3283 3284 3420 3522 3523 3532 3532</w:t>
            </w:r>
          </w:p>
        </w:tc>
      </w:tr>
      <w:tr w:rsidR="002E1BF9" w:rsidRPr="00C52C47" w14:paraId="3FDCCAD1" w14:textId="77777777" w:rsidTr="00B1201F">
        <w:trPr>
          <w:trHeight w:val="276"/>
          <w:jc w:val="center"/>
        </w:trPr>
        <w:tc>
          <w:tcPr>
            <w:tcW w:w="1109" w:type="dxa"/>
            <w:tcBorders>
              <w:top w:val="nil"/>
              <w:left w:val="single" w:sz="4" w:space="0" w:color="auto"/>
              <w:bottom w:val="single" w:sz="4" w:space="0" w:color="auto"/>
              <w:right w:val="single" w:sz="4" w:space="0" w:color="auto"/>
            </w:tcBorders>
            <w:shd w:val="clear" w:color="auto" w:fill="auto"/>
            <w:noWrap/>
            <w:hideMark/>
          </w:tcPr>
          <w:p w14:paraId="39B2735C" w14:textId="77777777" w:rsidR="002E1BF9" w:rsidRPr="00C52C47" w:rsidRDefault="002E1BF9" w:rsidP="00B1201F">
            <w:pPr>
              <w:widowControl/>
              <w:jc w:val="left"/>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lastRenderedPageBreak/>
              <w:t xml:space="preserve">b3   </w:t>
            </w:r>
          </w:p>
        </w:tc>
        <w:tc>
          <w:tcPr>
            <w:tcW w:w="7250" w:type="dxa"/>
            <w:tcBorders>
              <w:top w:val="nil"/>
              <w:left w:val="nil"/>
              <w:bottom w:val="single" w:sz="4" w:space="0" w:color="auto"/>
              <w:right w:val="single" w:sz="4" w:space="0" w:color="auto"/>
            </w:tcBorders>
            <w:shd w:val="clear" w:color="auto" w:fill="auto"/>
            <w:noWrap/>
            <w:hideMark/>
          </w:tcPr>
          <w:p w14:paraId="0E0062D9" w14:textId="77777777" w:rsidR="002E1BF9" w:rsidRPr="00C52C47" w:rsidRDefault="002E1BF9" w:rsidP="00B1201F">
            <w:pPr>
              <w:widowControl/>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0    4    6    7    9   11   16   19   21   24   27   29   36   40    41   43   47   48   51   58   60   65   69   76   80   83   86   89    94   97   98  103  104  107  115  128  130  142  144  147  157  161   172  180  181  184  194  201  210  217  232  237  239  240  249  257   263  288  302  304  309  312  325  326  331  333  337  361  373  378   381  385  395  406  415  419  439  445  446  447  451  454  458  459   465  468  470  472  475  478  487  503  509  517  521  534  550  558   574  579  590  591  596  610  614  621  623  623  628  642  645  653   657  657  669  681  692  711  715  726  745  748  750  753  756  756   771  771  776  776  783  787  788  792  807  816  816  829  834  838   839  839  875  875  889  915  921  921  928  928  932  933  941  951   954  957  961  963  976  983  995 1015 1016 1025 1032 1038 1038 1050  1051 1066 1087 1094 1094 1105 1106 1107 1128 1133 1136 1136 1152 1152  1162 1171 1173 1178 1179 1201 1203 1203 1211 1212 1251 1251 1255 1260  1262 1271 1271 1271 1277 1284 1284 1290 1295 1299 1305 1314 1327 1328  1328 1338 1340 1342 1345 1354 1354 1360 1362 1366 1366 1369 1371 1381  1382 1384 1385 1391 1392 1393 1395 1413 1419 1419 1430 1439 1439 1456  1462 1463 1480 1480 1485 1485 1490 1492 1493 1493 1498 1502 1510 1510  1516 1517 1517 1522 1526 1526 1535 1536 1553 1553 1558 1558 1635 1637  1656 1657 1674 1698 1698 1775 1948 1966 2087 3038 3052 3053 3060 3060  3061 3065 3080 3081 3089 3098 3101 3105 3105 3106 3107 3124 3124 3125  3144 3145 3154 3158 3161 3162 3164 3165 3171 3172 3173 3179 3179 3182  3209 3249 3249 3284 3284 3418 3523 3523 3528 3530</w:t>
            </w:r>
          </w:p>
        </w:tc>
      </w:tr>
      <w:tr w:rsidR="002E1BF9" w:rsidRPr="00C52C47" w14:paraId="5B18BADD" w14:textId="77777777" w:rsidTr="00B1201F">
        <w:trPr>
          <w:trHeight w:val="276"/>
          <w:jc w:val="center"/>
        </w:trPr>
        <w:tc>
          <w:tcPr>
            <w:tcW w:w="1109" w:type="dxa"/>
            <w:tcBorders>
              <w:top w:val="nil"/>
              <w:left w:val="single" w:sz="4" w:space="0" w:color="auto"/>
              <w:bottom w:val="single" w:sz="4" w:space="0" w:color="auto"/>
              <w:right w:val="single" w:sz="4" w:space="0" w:color="auto"/>
            </w:tcBorders>
            <w:shd w:val="clear" w:color="auto" w:fill="auto"/>
            <w:noWrap/>
            <w:hideMark/>
          </w:tcPr>
          <w:p w14:paraId="145D7F4E" w14:textId="77777777" w:rsidR="002E1BF9" w:rsidRPr="00C52C47" w:rsidRDefault="002E1BF9" w:rsidP="00B1201F">
            <w:pPr>
              <w:widowControl/>
              <w:jc w:val="left"/>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 xml:space="preserve">h2o  </w:t>
            </w:r>
          </w:p>
        </w:tc>
        <w:tc>
          <w:tcPr>
            <w:tcW w:w="7250" w:type="dxa"/>
            <w:tcBorders>
              <w:top w:val="nil"/>
              <w:left w:val="nil"/>
              <w:bottom w:val="single" w:sz="4" w:space="0" w:color="auto"/>
              <w:right w:val="single" w:sz="4" w:space="0" w:color="auto"/>
            </w:tcBorders>
            <w:shd w:val="clear" w:color="auto" w:fill="auto"/>
            <w:noWrap/>
            <w:hideMark/>
          </w:tcPr>
          <w:p w14:paraId="61E9A2D5" w14:textId="77777777" w:rsidR="002E1BF9" w:rsidRPr="00C52C47" w:rsidRDefault="002E1BF9" w:rsidP="00B1201F">
            <w:pPr>
              <w:widowControl/>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1642 3659 3764</w:t>
            </w:r>
          </w:p>
        </w:tc>
      </w:tr>
      <w:tr w:rsidR="002E1BF9" w:rsidRPr="00C52C47" w14:paraId="7633B283" w14:textId="77777777" w:rsidTr="00B1201F">
        <w:trPr>
          <w:trHeight w:val="276"/>
          <w:jc w:val="center"/>
        </w:trPr>
        <w:tc>
          <w:tcPr>
            <w:tcW w:w="1109" w:type="dxa"/>
            <w:tcBorders>
              <w:top w:val="nil"/>
              <w:left w:val="single" w:sz="4" w:space="0" w:color="auto"/>
              <w:bottom w:val="single" w:sz="4" w:space="0" w:color="auto"/>
              <w:right w:val="single" w:sz="4" w:space="0" w:color="auto"/>
            </w:tcBorders>
            <w:shd w:val="clear" w:color="auto" w:fill="auto"/>
            <w:noWrap/>
            <w:hideMark/>
          </w:tcPr>
          <w:p w14:paraId="5EC5A94B" w14:textId="77777777" w:rsidR="002E1BF9" w:rsidRPr="00C52C47" w:rsidRDefault="002E1BF9" w:rsidP="00B1201F">
            <w:pPr>
              <w:widowControl/>
              <w:jc w:val="left"/>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 xml:space="preserve">L1   </w:t>
            </w:r>
          </w:p>
        </w:tc>
        <w:tc>
          <w:tcPr>
            <w:tcW w:w="7250" w:type="dxa"/>
            <w:tcBorders>
              <w:top w:val="nil"/>
              <w:left w:val="nil"/>
              <w:bottom w:val="single" w:sz="4" w:space="0" w:color="auto"/>
              <w:right w:val="single" w:sz="4" w:space="0" w:color="auto"/>
            </w:tcBorders>
            <w:shd w:val="clear" w:color="auto" w:fill="auto"/>
            <w:noWrap/>
            <w:hideMark/>
          </w:tcPr>
          <w:p w14:paraId="5FFC897F" w14:textId="77777777" w:rsidR="002E1BF9" w:rsidRPr="00C52C47" w:rsidRDefault="002E1BF9" w:rsidP="00B1201F">
            <w:pPr>
              <w:widowControl/>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 xml:space="preserve">8   10   14   18   19   20   23   25   35   36   48   54   67   70    73   73   80   82   92  102  108  138  148  170  176  181  192  202   228  253  263  285  290  310  316  329  336  337  356  359  369  373   383  422  431  450  464  466  470  491  499  505  507  515  516  520   530  578  584  594  598  626  629  629  630  636  641  658  680  695   732  735  748  780  786  787  796  811  818  820  827  831  847  888   892  898  915  926  937  938  946  954  955  968  978  988 1010 1019  1028 1035 1059 1059 1079 1109 1130 1138 1144 1153 1153 1162 1163 1173  1182 1183 1189 1206 1211 1225 1246 1258 </w:t>
            </w:r>
            <w:r w:rsidRPr="00C52C47">
              <w:rPr>
                <w:rFonts w:ascii="等线" w:eastAsia="等线" w:hAnsi="等线" w:cs="宋体" w:hint="eastAsia"/>
                <w:color w:val="000000"/>
                <w:kern w:val="0"/>
                <w:sz w:val="16"/>
                <w:szCs w:val="16"/>
              </w:rPr>
              <w:lastRenderedPageBreak/>
              <w:t>1268 1272 1277 1283 1286 1290  1300 1306 1311 1319 1323 1327 1329 1346 1350 1351 1362 1364 1371 1373  1391 1401 1405 1415 1422 1422 1423 1435 1458 1459 1462 1463 1463 1486  1491 1503 1503 1512 1514 1520 1529 1537 1621 1634 1638 1652 1656 1768  1768 1772 2935 2986 2990 2997 3051 3053 3053 3054 3059 3062 3063 3064  3090 3095 3096 3097 3105 3107 3118 3120 3156 3158 3161 3176 3177 3208  3439 3444 3445 3545 3553</w:t>
            </w:r>
          </w:p>
        </w:tc>
      </w:tr>
      <w:tr w:rsidR="002E1BF9" w:rsidRPr="00C52C47" w14:paraId="53990DB5" w14:textId="77777777" w:rsidTr="00B1201F">
        <w:trPr>
          <w:trHeight w:val="276"/>
          <w:jc w:val="center"/>
        </w:trPr>
        <w:tc>
          <w:tcPr>
            <w:tcW w:w="1109" w:type="dxa"/>
            <w:tcBorders>
              <w:top w:val="nil"/>
              <w:left w:val="single" w:sz="4" w:space="0" w:color="auto"/>
              <w:bottom w:val="single" w:sz="4" w:space="0" w:color="auto"/>
              <w:right w:val="single" w:sz="4" w:space="0" w:color="auto"/>
            </w:tcBorders>
            <w:shd w:val="clear" w:color="auto" w:fill="auto"/>
            <w:noWrap/>
            <w:hideMark/>
          </w:tcPr>
          <w:p w14:paraId="38544294" w14:textId="77777777" w:rsidR="002E1BF9" w:rsidRPr="00C52C47" w:rsidRDefault="002E1BF9" w:rsidP="00B1201F">
            <w:pPr>
              <w:widowControl/>
              <w:jc w:val="left"/>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lastRenderedPageBreak/>
              <w:t xml:space="preserve">L2   </w:t>
            </w:r>
          </w:p>
        </w:tc>
        <w:tc>
          <w:tcPr>
            <w:tcW w:w="7250" w:type="dxa"/>
            <w:tcBorders>
              <w:top w:val="nil"/>
              <w:left w:val="nil"/>
              <w:bottom w:val="single" w:sz="4" w:space="0" w:color="auto"/>
              <w:right w:val="single" w:sz="4" w:space="0" w:color="auto"/>
            </w:tcBorders>
            <w:shd w:val="clear" w:color="auto" w:fill="auto"/>
            <w:noWrap/>
            <w:hideMark/>
          </w:tcPr>
          <w:p w14:paraId="138AEC54" w14:textId="77777777" w:rsidR="002E1BF9" w:rsidRPr="00C52C47" w:rsidRDefault="002E1BF9" w:rsidP="00B1201F">
            <w:pPr>
              <w:widowControl/>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5    7    8    9   14   17   19   21   23   25   27   28   30   36    36   42   45   47   53   58   60   65   69   72   77   78   88   97   101  104  107  132  137  143  150  159  169  181  182  189  195  198   204  224  232  238  240  249  258  271  293  298  301  302  309  314   324  328  332  345  368  374  379  385  394  404  413  420  432  447   450  450  455  458  462  471  477  492  504  509  512  526  545  569   574  587  590  592  603  618  623  623  628  637  654  657  657  665   683  703  714  716  736  743  748  749  755  756  761  767  775  776   781  788  791  799  803  814  816  821  827  834  839  839  848  875   875  893  911  916  924  926  931  932  939  943  948  950  953  968   972  985  996 1013 1018 1029 1032 1033 1050 1050 1083 1094 1094 1105  1106 1109 1120 1135 1135 1137 1152 1152 1160 1165 1169 1175 1176 1178  1192 1203 1203 1203 1209 1211 1243 1251 1254 1256 1266 1270 1271 1271  1278 1283 1285 1290 1297 1301 1310 1313 1321 1327 1327 1331 1340 1340  1349 1354 1354 1360 1366 1366 1366 1368 1372 1383 1384 1385 1388 1389  1393 1400 1406 1413 1419 1419 1420 1436 1439 1439 1456 1458 1461 1474  1480 1481 1486 1486 1491 1492 1493 1494 1509 1510 1517 1517 1518 1525  1526 1526 1529 1535 1552 1552 1558 1558 1623 1634 1636 1652 1653 1696  1696 1777 2917 2963 3011 3022 3027 3042 3049 3051 3059 3060 3073 3078  3080 3080 3089 3098 3103 3104 3106 3107 3110 3123 3124 3135 3144 3144  3147 3158 3160 3172 3173 3176 3176 3211 3249 3249 3283 3284 3444 3523  3524 3544 3548</w:t>
            </w:r>
          </w:p>
        </w:tc>
      </w:tr>
      <w:tr w:rsidR="002E1BF9" w:rsidRPr="00C52C47" w14:paraId="30E70E72" w14:textId="77777777" w:rsidTr="00B1201F">
        <w:trPr>
          <w:trHeight w:val="276"/>
          <w:jc w:val="center"/>
        </w:trPr>
        <w:tc>
          <w:tcPr>
            <w:tcW w:w="1109" w:type="dxa"/>
            <w:tcBorders>
              <w:top w:val="nil"/>
              <w:left w:val="single" w:sz="4" w:space="0" w:color="auto"/>
              <w:bottom w:val="single" w:sz="4" w:space="0" w:color="auto"/>
              <w:right w:val="single" w:sz="4" w:space="0" w:color="auto"/>
            </w:tcBorders>
            <w:shd w:val="clear" w:color="auto" w:fill="auto"/>
            <w:noWrap/>
            <w:hideMark/>
          </w:tcPr>
          <w:p w14:paraId="31AFC5A0" w14:textId="77777777" w:rsidR="002E1BF9" w:rsidRPr="00C52C47" w:rsidRDefault="002E1BF9" w:rsidP="00B1201F">
            <w:pPr>
              <w:widowControl/>
              <w:jc w:val="left"/>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tc-3co3H2O</w:t>
            </w:r>
          </w:p>
        </w:tc>
        <w:tc>
          <w:tcPr>
            <w:tcW w:w="7250" w:type="dxa"/>
            <w:tcBorders>
              <w:top w:val="nil"/>
              <w:left w:val="nil"/>
              <w:bottom w:val="single" w:sz="4" w:space="0" w:color="auto"/>
              <w:right w:val="single" w:sz="4" w:space="0" w:color="auto"/>
            </w:tcBorders>
            <w:shd w:val="clear" w:color="auto" w:fill="auto"/>
            <w:noWrap/>
            <w:hideMark/>
          </w:tcPr>
          <w:p w14:paraId="3F3D620B" w14:textId="77777777" w:rsidR="002E1BF9" w:rsidRPr="00C52C47" w:rsidRDefault="002E1BF9" w:rsidP="00B1201F">
            <w:pPr>
              <w:widowControl/>
              <w:rPr>
                <w:rFonts w:ascii="等线" w:eastAsia="等线" w:hAnsi="等线" w:cs="宋体"/>
                <w:color w:val="000000"/>
                <w:kern w:val="0"/>
                <w:sz w:val="16"/>
                <w:szCs w:val="16"/>
              </w:rPr>
            </w:pPr>
            <w:r w:rsidRPr="00C52C47">
              <w:rPr>
                <w:rFonts w:ascii="等线" w:eastAsia="等线" w:hAnsi="等线" w:cs="宋体" w:hint="eastAsia"/>
                <w:color w:val="000000"/>
                <w:kern w:val="0"/>
                <w:sz w:val="16"/>
                <w:szCs w:val="16"/>
              </w:rPr>
              <w:t>47   60   88   89   91   99  113  118  138  148  150  164  319  322   337  340  350  388  453  454  455  478  479  479  601  602  626  648   652  685 1632 1633 1634 1990 1990 2119 3564 3564 3571 3638 3639 3639</w:t>
            </w:r>
          </w:p>
        </w:tc>
      </w:tr>
    </w:tbl>
    <w:p w14:paraId="3CA2C014" w14:textId="77777777" w:rsidR="001538FE" w:rsidRDefault="001538FE"/>
    <w:sectPr w:rsidR="001538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26080C" w14:textId="77777777" w:rsidR="005D77B5" w:rsidRDefault="005D77B5" w:rsidP="002E1BF9">
      <w:r>
        <w:separator/>
      </w:r>
    </w:p>
  </w:endnote>
  <w:endnote w:type="continuationSeparator" w:id="0">
    <w:p w14:paraId="51E1507C" w14:textId="77777777" w:rsidR="005D77B5" w:rsidRDefault="005D77B5" w:rsidP="002E1B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A6EA25" w14:textId="77777777" w:rsidR="005D77B5" w:rsidRDefault="005D77B5" w:rsidP="002E1BF9">
      <w:r>
        <w:separator/>
      </w:r>
    </w:p>
  </w:footnote>
  <w:footnote w:type="continuationSeparator" w:id="0">
    <w:p w14:paraId="3D7AAA86" w14:textId="77777777" w:rsidR="005D77B5" w:rsidRDefault="005D77B5" w:rsidP="002E1B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4E26"/>
    <w:rsid w:val="001538FE"/>
    <w:rsid w:val="002E1BF9"/>
    <w:rsid w:val="005D77B5"/>
    <w:rsid w:val="006B1E7D"/>
    <w:rsid w:val="00AF4E26"/>
    <w:rsid w:val="00F512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220C13"/>
  <w15:chartTrackingRefBased/>
  <w15:docId w15:val="{7D486369-7205-47E5-B7EF-81015CC49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E1BF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1BF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E1BF9"/>
    <w:rPr>
      <w:sz w:val="18"/>
      <w:szCs w:val="18"/>
    </w:rPr>
  </w:style>
  <w:style w:type="paragraph" w:styleId="a5">
    <w:name w:val="footer"/>
    <w:basedOn w:val="a"/>
    <w:link w:val="a6"/>
    <w:uiPriority w:val="99"/>
    <w:unhideWhenUsed/>
    <w:rsid w:val="002E1BF9"/>
    <w:pPr>
      <w:tabs>
        <w:tab w:val="center" w:pos="4153"/>
        <w:tab w:val="right" w:pos="8306"/>
      </w:tabs>
      <w:snapToGrid w:val="0"/>
      <w:jc w:val="left"/>
    </w:pPr>
    <w:rPr>
      <w:sz w:val="18"/>
      <w:szCs w:val="18"/>
    </w:rPr>
  </w:style>
  <w:style w:type="character" w:customStyle="1" w:styleId="a6">
    <w:name w:val="页脚 字符"/>
    <w:basedOn w:val="a0"/>
    <w:link w:val="a5"/>
    <w:uiPriority w:val="99"/>
    <w:rsid w:val="002E1BF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996</Words>
  <Characters>11380</Characters>
  <Application>Microsoft Office Word</Application>
  <DocSecurity>0</DocSecurity>
  <Lines>94</Lines>
  <Paragraphs>26</Paragraphs>
  <ScaleCrop>false</ScaleCrop>
  <Company/>
  <LinksUpToDate>false</LinksUpToDate>
  <CharactersWithSpaces>13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lf</dc:creator>
  <cp:keywords/>
  <dc:description/>
  <cp:lastModifiedBy>dcfang</cp:lastModifiedBy>
  <cp:revision>3</cp:revision>
  <dcterms:created xsi:type="dcterms:W3CDTF">2019-08-30T08:04:00Z</dcterms:created>
  <dcterms:modified xsi:type="dcterms:W3CDTF">2019-08-30T08:21:00Z</dcterms:modified>
</cp:coreProperties>
</file>